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597F" w14:textId="44EDE6AB" w:rsidR="00D738B9" w:rsidRDefault="00D738B9" w:rsidP="00D738B9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26BB7">
        <w:rPr>
          <w:rFonts w:ascii="Times New Roman" w:hAnsi="Times New Roman" w:cs="Times New Roman"/>
          <w:sz w:val="28"/>
          <w:szCs w:val="28"/>
        </w:rPr>
        <w:t>Depression is associated with heart failure among type 2 diabetes mellitus</w:t>
      </w:r>
    </w:p>
    <w:p w14:paraId="06682E96" w14:textId="77777777" w:rsidR="00D738B9" w:rsidRDefault="00D738B9" w:rsidP="00D738B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Yanyi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hen, MD</w:t>
      </w:r>
      <w:proofErr w:type="gramStart"/>
      <w:r w:rsidRPr="00E5768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;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E0AFA">
        <w:rPr>
          <w:rFonts w:ascii="Times New Roman" w:hAnsi="Times New Roman" w:cs="Times New Roman"/>
          <w:kern w:val="0"/>
          <w:sz w:val="24"/>
          <w:szCs w:val="24"/>
        </w:rPr>
        <w:t>Chen Long</w:t>
      </w:r>
      <w:r w:rsidRPr="00D01439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D</w:t>
      </w:r>
      <w:r w:rsidRPr="00E5768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D01439">
        <w:rPr>
          <w:rFonts w:ascii="Times New Roman" w:hAnsi="Times New Roman" w:cs="Times New Roman"/>
          <w:kern w:val="0"/>
          <w:sz w:val="24"/>
          <w:szCs w:val="24"/>
        </w:rPr>
        <w:t xml:space="preserve"> Zhenhua Xi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D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D0143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,5</w:t>
      </w:r>
      <w:r w:rsidRPr="00D0143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</w:p>
    <w:p w14:paraId="65CFF4FA" w14:textId="77777777" w:rsidR="00D738B9" w:rsidRPr="00E57681" w:rsidRDefault="00D738B9" w:rsidP="00D738B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57681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14BB8">
        <w:t xml:space="preserve"> </w:t>
      </w:r>
      <w:r w:rsidRPr="00A14BB8">
        <w:rPr>
          <w:rFonts w:ascii="Times New Roman" w:hAnsi="Times New Roman" w:cs="Times New Roman"/>
          <w:kern w:val="0"/>
          <w:sz w:val="24"/>
          <w:szCs w:val="24"/>
        </w:rPr>
        <w:t xml:space="preserve">Department of Cardiovascular Medicine, The Second </w:t>
      </w:r>
      <w:proofErr w:type="spellStart"/>
      <w:r w:rsidRPr="00A14BB8">
        <w:rPr>
          <w:rFonts w:ascii="Times New Roman" w:hAnsi="Times New Roman" w:cs="Times New Roman"/>
          <w:kern w:val="0"/>
          <w:sz w:val="24"/>
          <w:szCs w:val="24"/>
        </w:rPr>
        <w:t>Xiangya</w:t>
      </w:r>
      <w:proofErr w:type="spellEnd"/>
      <w:r w:rsidRPr="00A14BB8">
        <w:rPr>
          <w:rFonts w:ascii="Times New Roman" w:hAnsi="Times New Roman" w:cs="Times New Roman"/>
          <w:kern w:val="0"/>
          <w:sz w:val="24"/>
          <w:szCs w:val="24"/>
        </w:rPr>
        <w:t xml:space="preserve"> Hospital, Central South University, Changsha, Hunan, China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5F5F568" w14:textId="77777777" w:rsidR="00D738B9" w:rsidRPr="00D0143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2.</w:t>
      </w:r>
      <w:r w:rsidRPr="005E0AF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Department of General Surgery, The Second </w:t>
      </w:r>
      <w:proofErr w:type="spellStart"/>
      <w:r w:rsidRPr="005E0AFA">
        <w:rPr>
          <w:rFonts w:ascii="Times New Roman" w:eastAsia="MyriadPro-Light" w:hAnsi="Times New Roman" w:cs="Times New Roman"/>
          <w:kern w:val="0"/>
          <w:sz w:val="24"/>
          <w:szCs w:val="24"/>
        </w:rPr>
        <w:t>Xiangya</w:t>
      </w:r>
      <w:proofErr w:type="spellEnd"/>
      <w:r w:rsidRPr="005E0AFA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ospital, Central South University, Changsha,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Pr="005E0AFA">
        <w:rPr>
          <w:rFonts w:ascii="Times New Roman" w:eastAsia="MyriadPro-Light" w:hAnsi="Times New Roman" w:cs="Times New Roman"/>
          <w:kern w:val="0"/>
          <w:sz w:val="24"/>
          <w:szCs w:val="24"/>
        </w:rPr>
        <w:t>China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.</w:t>
      </w:r>
    </w:p>
    <w:p w14:paraId="77D487C5" w14:textId="77777777" w:rsidR="00D738B9" w:rsidRPr="00D0143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3</w:t>
      </w:r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. Department of Emergency Medicine, Second </w:t>
      </w:r>
      <w:proofErr w:type="spellStart"/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>Xiangya</w:t>
      </w:r>
      <w:proofErr w:type="spellEnd"/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ospital, Central South University, Changsha 410011, China</w:t>
      </w:r>
    </w:p>
    <w:p w14:paraId="2F698D79" w14:textId="77777777" w:rsidR="00D738B9" w:rsidRPr="00D0143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4</w:t>
      </w:r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. Trauma center, Hunan province; Trauma center, Second </w:t>
      </w:r>
      <w:proofErr w:type="spellStart"/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>Xiangya</w:t>
      </w:r>
      <w:proofErr w:type="spellEnd"/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ospital, Central South University, Changsha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</w:t>
      </w:r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>410011, China;</w:t>
      </w:r>
    </w:p>
    <w:p w14:paraId="7F652D00" w14:textId="77777777" w:rsidR="00D738B9" w:rsidRPr="00D0143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>
        <w:rPr>
          <w:rFonts w:ascii="Times New Roman" w:eastAsia="MyriadPro-Light" w:hAnsi="Times New Roman" w:cs="Times New Roman"/>
          <w:kern w:val="0"/>
          <w:sz w:val="24"/>
          <w:szCs w:val="24"/>
        </w:rPr>
        <w:t>5</w:t>
      </w:r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. Emergency Medicine and Difficult Diseases Institute, Second </w:t>
      </w:r>
      <w:proofErr w:type="spellStart"/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>Xiangya</w:t>
      </w:r>
      <w:proofErr w:type="spellEnd"/>
      <w:r w:rsidRPr="00D0143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 Hospital, Central South University, Changsha 410011, China.</w:t>
      </w:r>
    </w:p>
    <w:p w14:paraId="677C553B" w14:textId="77777777" w:rsidR="00D738B9" w:rsidRPr="00ED71BC" w:rsidRDefault="00D738B9" w:rsidP="00D738B9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27DE9892" w14:textId="77777777" w:rsidR="00D738B9" w:rsidRPr="0029015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*Corresponding author: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Zhenhua Xing, MD</w:t>
      </w:r>
    </w:p>
    <w:p w14:paraId="218FCE3E" w14:textId="77777777" w:rsidR="00D738B9" w:rsidRPr="0029015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 xml:space="preserve">E-mail: 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xing2012x</w:t>
      </w: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>@csu.edu.cn</w:t>
      </w:r>
    </w:p>
    <w:p w14:paraId="24E7D2A7" w14:textId="77777777" w:rsidR="00D738B9" w:rsidRPr="0029015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>Phone number: +8615084714930</w:t>
      </w:r>
    </w:p>
    <w:p w14:paraId="6C8917FF" w14:textId="77777777" w:rsidR="00D738B9" w:rsidRPr="00290159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 w:cs="Times New Roman"/>
          <w:kern w:val="0"/>
          <w:sz w:val="24"/>
          <w:szCs w:val="24"/>
        </w:rPr>
      </w:pP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>Total word count: 2</w:t>
      </w:r>
      <w:r>
        <w:rPr>
          <w:rFonts w:ascii="Times New Roman" w:eastAsia="MyriadPro-Light" w:hAnsi="Times New Roman" w:cs="Times New Roman"/>
          <w:kern w:val="0"/>
          <w:sz w:val="24"/>
          <w:szCs w:val="24"/>
        </w:rPr>
        <w:t>5</w:t>
      </w:r>
      <w:r w:rsidRPr="00290159">
        <w:rPr>
          <w:rFonts w:ascii="Times New Roman" w:eastAsia="MyriadPro-Light" w:hAnsi="Times New Roman" w:cs="Times New Roman"/>
          <w:kern w:val="0"/>
          <w:sz w:val="24"/>
          <w:szCs w:val="24"/>
        </w:rPr>
        <w:t>00</w:t>
      </w:r>
    </w:p>
    <w:p w14:paraId="626A8ED7" w14:textId="77777777" w:rsidR="00D738B9" w:rsidRPr="00F66764" w:rsidRDefault="00D738B9" w:rsidP="00D738B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EC3A94">
        <w:rPr>
          <w:rFonts w:ascii="Times New Roman" w:eastAsia="MyriadPro-Light" w:hAnsi="Times New Roman" w:cs="Times New Roman"/>
          <w:kern w:val="0"/>
          <w:sz w:val="24"/>
          <w:szCs w:val="24"/>
        </w:rPr>
        <w:t>Trial registration: http://www.clinicaltrials.gov. Unique identifier: NCT00000620</w:t>
      </w:r>
    </w:p>
    <w:p w14:paraId="26A734AE" w14:textId="484CB1F9" w:rsidR="00D738B9" w:rsidRDefault="00D738B9">
      <w:pPr>
        <w:widowControl/>
        <w:jc w:val="left"/>
      </w:pPr>
      <w:r>
        <w:br w:type="page"/>
      </w:r>
    </w:p>
    <w:p w14:paraId="4220143D" w14:textId="77777777" w:rsidR="00596295" w:rsidRPr="001D2378" w:rsidRDefault="00D738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37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: flow chart of present study</w:t>
      </w:r>
    </w:p>
    <w:p w14:paraId="21AC09C3" w14:textId="0B5FC708" w:rsidR="00D738B9" w:rsidRDefault="00D738B9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596295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596295">
        <w:rPr>
          <w:noProof/>
        </w:rPr>
        <w:drawing>
          <wp:inline distT="0" distB="0" distL="0" distR="0" wp14:anchorId="2C7C0662" wp14:editId="28637062">
            <wp:extent cx="4560570" cy="35061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401" cy="3511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33906" w14:textId="1D8F8116" w:rsidR="00585A33" w:rsidRDefault="00585A33">
      <w:pPr>
        <w:widowControl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br w:type="page"/>
      </w:r>
    </w:p>
    <w:p w14:paraId="2C45B41E" w14:textId="2411C6D9" w:rsidR="002728CA" w:rsidRPr="001D2378" w:rsidRDefault="002728CA" w:rsidP="001D237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</w:rPr>
        <w:t>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2, Subgroup and interactive analysis.</w:t>
      </w:r>
    </w:p>
    <w:p w14:paraId="2557DDAB" w14:textId="5906416E" w:rsidR="00585A33" w:rsidRDefault="00585A33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drawing>
          <wp:inline distT="0" distB="0" distL="0" distR="0" wp14:anchorId="4D8F5E9A" wp14:editId="392F4442">
            <wp:extent cx="3147454" cy="478181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6284" cy="4795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9078E" w14:textId="31F114C1" w:rsidR="001D2378" w:rsidRPr="001D2378" w:rsidRDefault="001D2378">
      <w:pPr>
        <w:rPr>
          <w:rFonts w:ascii="Times New Roman" w:hAnsi="Times New Roman" w:cs="Times New Roman"/>
          <w:sz w:val="24"/>
          <w:szCs w:val="24"/>
        </w:rPr>
      </w:pPr>
      <w:r w:rsidRPr="001D2378">
        <w:rPr>
          <w:rFonts w:ascii="Times New Roman" w:hAnsi="Times New Roman" w:cs="Times New Roman"/>
          <w:sz w:val="24"/>
          <w:szCs w:val="24"/>
        </w:rPr>
        <w:t>Hazard ratios per 1 standard deviation increase in PHQ-9 for the HF. Each stratification was adjusted for all factors in model 2, except for the stratification factor itself.</w:t>
      </w:r>
    </w:p>
    <w:sectPr w:rsidR="001D2378" w:rsidRPr="001D2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85F9908-A155-4BAA-A575-53C97F8C31DF}"/>
    <w:docVar w:name="KY_MEDREF_VERSION" w:val="3"/>
  </w:docVars>
  <w:rsids>
    <w:rsidRoot w:val="009B507D"/>
    <w:rsid w:val="001D2378"/>
    <w:rsid w:val="002728CA"/>
    <w:rsid w:val="00585A33"/>
    <w:rsid w:val="00596295"/>
    <w:rsid w:val="005D5199"/>
    <w:rsid w:val="007C6AAA"/>
    <w:rsid w:val="009B507D"/>
    <w:rsid w:val="009D1215"/>
    <w:rsid w:val="00D7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C00F"/>
  <w15:chartTrackingRefBased/>
  <w15:docId w15:val="{00E3EED9-21E9-40AA-95BE-ECD3ADCA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8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38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38B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1066</Characters>
  <Application>Microsoft Office Word</Application>
  <DocSecurity>0</DocSecurity>
  <Lines>29</Lines>
  <Paragraphs>17</Paragraphs>
  <ScaleCrop>false</ScaleCrop>
  <Company>P R C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zhenhua</dc:creator>
  <cp:keywords/>
  <dc:description/>
  <cp:lastModifiedBy>k zhenhua</cp:lastModifiedBy>
  <cp:revision>7</cp:revision>
  <dcterms:created xsi:type="dcterms:W3CDTF">2023-03-03T02:47:00Z</dcterms:created>
  <dcterms:modified xsi:type="dcterms:W3CDTF">2023-03-0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71584d5d6bc6591712b7f15596fc3691e88da278462d7bf20dbffafc5b4af</vt:lpwstr>
  </property>
</Properties>
</file>